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BBED4" w14:textId="77777777" w:rsidR="00705720" w:rsidRPr="00EA676C" w:rsidRDefault="00705720">
      <w:pPr>
        <w:rPr>
          <w:rFonts w:ascii="Arial" w:hAnsi="Arial" w:cs="Arial"/>
          <w:sz w:val="20"/>
          <w:szCs w:val="20"/>
        </w:rPr>
      </w:pPr>
    </w:p>
    <w:p w14:paraId="00397962" w14:textId="77777777" w:rsidR="00705720" w:rsidRPr="00BD6B77" w:rsidRDefault="00705720" w:rsidP="0070572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710C08E" w14:textId="77777777" w:rsidR="00705720" w:rsidRPr="00BD6B77" w:rsidRDefault="00705720" w:rsidP="0070572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FFEAE5B" w14:textId="79C3672D" w:rsidR="00822C85" w:rsidRPr="00BD6B77" w:rsidRDefault="00822C85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8638" w:type="dxa"/>
        <w:tblLook w:val="04A0" w:firstRow="1" w:lastRow="0" w:firstColumn="1" w:lastColumn="0" w:noHBand="0" w:noVBand="1"/>
      </w:tblPr>
      <w:tblGrid>
        <w:gridCol w:w="4207"/>
        <w:gridCol w:w="1494"/>
        <w:gridCol w:w="1375"/>
        <w:gridCol w:w="1562"/>
      </w:tblGrid>
      <w:tr w:rsidR="008C244F" w:rsidRPr="00BD6B77" w14:paraId="02EAF8D4" w14:textId="77777777" w:rsidTr="00845306">
        <w:tc>
          <w:tcPr>
            <w:tcW w:w="8638" w:type="dxa"/>
            <w:gridSpan w:val="4"/>
          </w:tcPr>
          <w:p w14:paraId="75DFACF5" w14:textId="7C164287" w:rsidR="008C244F" w:rsidRPr="008C244F" w:rsidRDefault="008C244F" w:rsidP="008C24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upplemental Table 1: Sociodemographic and background characteristics [%, (N)]</w:t>
            </w:r>
          </w:p>
        </w:tc>
      </w:tr>
      <w:tr w:rsidR="008C244F" w:rsidRPr="00BD6B77" w14:paraId="12BB9B48" w14:textId="748B4F9A" w:rsidTr="008C244F">
        <w:tc>
          <w:tcPr>
            <w:tcW w:w="4207" w:type="dxa"/>
          </w:tcPr>
          <w:p w14:paraId="37FDCC73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  <w:vAlign w:val="center"/>
          </w:tcPr>
          <w:p w14:paraId="4D2070CB" w14:textId="1ACF6CA3" w:rsidR="008C244F" w:rsidRPr="00BD6B77" w:rsidRDefault="008C244F" w:rsidP="003642E0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Overall</w:t>
            </w:r>
            <w:r w:rsidRPr="00BD6B7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271)</w:t>
            </w:r>
          </w:p>
        </w:tc>
        <w:tc>
          <w:tcPr>
            <w:tcW w:w="1375" w:type="dxa"/>
            <w:vAlign w:val="center"/>
          </w:tcPr>
          <w:p w14:paraId="5E923950" w14:textId="23665914" w:rsidR="008C244F" w:rsidRPr="00BD6B77" w:rsidRDefault="008C244F" w:rsidP="003642E0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uppressed</w:t>
            </w:r>
            <w:r w:rsidRPr="00BD6B7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219)</w:t>
            </w:r>
          </w:p>
        </w:tc>
        <w:tc>
          <w:tcPr>
            <w:tcW w:w="1562" w:type="dxa"/>
            <w:vAlign w:val="center"/>
          </w:tcPr>
          <w:p w14:paraId="65724E58" w14:textId="20FB2A4B" w:rsidR="008C244F" w:rsidRPr="00BD6B77" w:rsidRDefault="008C244F" w:rsidP="003642E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t Suppressed</w:t>
            </w:r>
            <w:r w:rsidRPr="00BD6B7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br/>
              <w:t>(N=52)</w:t>
            </w:r>
          </w:p>
        </w:tc>
      </w:tr>
      <w:tr w:rsidR="008C244F" w:rsidRPr="00BD6B77" w14:paraId="54255DA7" w14:textId="1D13778D" w:rsidTr="008C244F">
        <w:tc>
          <w:tcPr>
            <w:tcW w:w="4207" w:type="dxa"/>
          </w:tcPr>
          <w:p w14:paraId="712F9CE7" w14:textId="7A2C2C36" w:rsidR="008C244F" w:rsidRPr="00BD6B77" w:rsidRDefault="008C244F" w:rsidP="003642E0">
            <w:pPr>
              <w:pStyle w:val="BodyText"/>
              <w:spacing w:before="87" w:line="237" w:lineRule="auto"/>
              <w:rPr>
                <w:i/>
                <w:iCs/>
                <w:color w:val="000000" w:themeColor="text1"/>
              </w:rPr>
            </w:pPr>
            <w:r w:rsidRPr="00BD6B77">
              <w:rPr>
                <w:i/>
                <w:iCs/>
                <w:color w:val="000000" w:themeColor="text1"/>
              </w:rPr>
              <w:t>Gender identity</w:t>
            </w:r>
          </w:p>
        </w:tc>
        <w:tc>
          <w:tcPr>
            <w:tcW w:w="1494" w:type="dxa"/>
          </w:tcPr>
          <w:p w14:paraId="79DC2F28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634C5B81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09B9E57F" w14:textId="2AADA980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3F651E41" w14:textId="7C710521" w:rsidTr="008C244F">
        <w:tc>
          <w:tcPr>
            <w:tcW w:w="4207" w:type="dxa"/>
          </w:tcPr>
          <w:p w14:paraId="3886BD10" w14:textId="591DCAE4" w:rsidR="008C244F" w:rsidRPr="00BD6B77" w:rsidRDefault="008C244F" w:rsidP="003642E0">
            <w:pPr>
              <w:pStyle w:val="BodyText"/>
              <w:spacing w:before="87" w:line="237" w:lineRule="auto"/>
              <w:rPr>
                <w:color w:val="000000" w:themeColor="text1"/>
              </w:rPr>
            </w:pPr>
            <w:r w:rsidRPr="00BD6B77">
              <w:rPr>
                <w:color w:val="000000" w:themeColor="text1"/>
              </w:rPr>
              <w:t>Man, male</w:t>
            </w:r>
          </w:p>
        </w:tc>
        <w:tc>
          <w:tcPr>
            <w:tcW w:w="1494" w:type="dxa"/>
            <w:vAlign w:val="center"/>
          </w:tcPr>
          <w:p w14:paraId="10B8E6A6" w14:textId="228757BF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.1 (171)</w:t>
            </w:r>
          </w:p>
        </w:tc>
        <w:tc>
          <w:tcPr>
            <w:tcW w:w="1375" w:type="dxa"/>
            <w:vAlign w:val="center"/>
          </w:tcPr>
          <w:p w14:paraId="7B022F34" w14:textId="28740F29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.6 (137)</w:t>
            </w:r>
          </w:p>
        </w:tc>
        <w:tc>
          <w:tcPr>
            <w:tcW w:w="1562" w:type="dxa"/>
            <w:vAlign w:val="center"/>
          </w:tcPr>
          <w:p w14:paraId="502FE010" w14:textId="035F5310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.4 (34)</w:t>
            </w:r>
          </w:p>
        </w:tc>
      </w:tr>
      <w:tr w:rsidR="008C244F" w:rsidRPr="00BD6B77" w14:paraId="13680983" w14:textId="7ADEE160" w:rsidTr="008C244F">
        <w:tc>
          <w:tcPr>
            <w:tcW w:w="4207" w:type="dxa"/>
          </w:tcPr>
          <w:p w14:paraId="5A58AF54" w14:textId="377D88D0" w:rsidR="008C244F" w:rsidRPr="00BD6B77" w:rsidRDefault="008C244F" w:rsidP="003642E0">
            <w:pPr>
              <w:pStyle w:val="BodyText"/>
              <w:spacing w:before="87" w:line="237" w:lineRule="auto"/>
              <w:rPr>
                <w:color w:val="000000" w:themeColor="text1"/>
              </w:rPr>
            </w:pPr>
            <w:r w:rsidRPr="00BD6B77">
              <w:rPr>
                <w:color w:val="000000" w:themeColor="text1"/>
              </w:rPr>
              <w:t>Gender non-binary</w:t>
            </w:r>
          </w:p>
        </w:tc>
        <w:tc>
          <w:tcPr>
            <w:tcW w:w="1494" w:type="dxa"/>
            <w:vAlign w:val="center"/>
          </w:tcPr>
          <w:p w14:paraId="4B97850E" w14:textId="3D3E0C82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2 (33)</w:t>
            </w:r>
          </w:p>
        </w:tc>
        <w:tc>
          <w:tcPr>
            <w:tcW w:w="1375" w:type="dxa"/>
            <w:vAlign w:val="center"/>
          </w:tcPr>
          <w:p w14:paraId="468F59E7" w14:textId="077668E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9 (26)</w:t>
            </w:r>
          </w:p>
        </w:tc>
        <w:tc>
          <w:tcPr>
            <w:tcW w:w="1562" w:type="dxa"/>
            <w:vAlign w:val="center"/>
          </w:tcPr>
          <w:p w14:paraId="2D22A541" w14:textId="1DD9C60B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.5 (7)</w:t>
            </w:r>
          </w:p>
        </w:tc>
      </w:tr>
      <w:tr w:rsidR="008C244F" w:rsidRPr="00BD6B77" w14:paraId="020B02E3" w14:textId="67522249" w:rsidTr="008C244F">
        <w:tc>
          <w:tcPr>
            <w:tcW w:w="4207" w:type="dxa"/>
          </w:tcPr>
          <w:p w14:paraId="4CA12E9A" w14:textId="7A81314D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female</w:t>
            </w:r>
            <w:proofErr w:type="spellEnd"/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/Transgender Woman</w:t>
            </w:r>
          </w:p>
        </w:tc>
        <w:tc>
          <w:tcPr>
            <w:tcW w:w="1494" w:type="dxa"/>
            <w:vAlign w:val="center"/>
          </w:tcPr>
          <w:p w14:paraId="1CB22A3E" w14:textId="1072B411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6 (18)</w:t>
            </w:r>
          </w:p>
        </w:tc>
        <w:tc>
          <w:tcPr>
            <w:tcW w:w="1375" w:type="dxa"/>
            <w:vAlign w:val="center"/>
          </w:tcPr>
          <w:p w14:paraId="2C08C0FB" w14:textId="64A2DA3A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3 (16)</w:t>
            </w:r>
          </w:p>
        </w:tc>
        <w:tc>
          <w:tcPr>
            <w:tcW w:w="1562" w:type="dxa"/>
            <w:vAlign w:val="center"/>
          </w:tcPr>
          <w:p w14:paraId="2ADB1F94" w14:textId="0478DED2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 (2)</w:t>
            </w:r>
          </w:p>
        </w:tc>
      </w:tr>
      <w:tr w:rsidR="008C244F" w:rsidRPr="00BD6B77" w14:paraId="0EF7616D" w14:textId="1EFDA4CE" w:rsidTr="008C244F">
        <w:tc>
          <w:tcPr>
            <w:tcW w:w="4207" w:type="dxa"/>
          </w:tcPr>
          <w:p w14:paraId="36B38DBF" w14:textId="1D3FF9AE" w:rsidR="008C244F" w:rsidRPr="00BD6B77" w:rsidRDefault="008C244F" w:rsidP="003642E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Woman, female</w:t>
            </w:r>
          </w:p>
        </w:tc>
        <w:tc>
          <w:tcPr>
            <w:tcW w:w="1494" w:type="dxa"/>
            <w:vAlign w:val="center"/>
          </w:tcPr>
          <w:p w14:paraId="1E665D5F" w14:textId="1B72A5AD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5 (15)</w:t>
            </w:r>
          </w:p>
        </w:tc>
        <w:tc>
          <w:tcPr>
            <w:tcW w:w="1375" w:type="dxa"/>
            <w:vAlign w:val="center"/>
          </w:tcPr>
          <w:p w14:paraId="433E4C42" w14:textId="569AD662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 (10)</w:t>
            </w:r>
          </w:p>
        </w:tc>
        <w:tc>
          <w:tcPr>
            <w:tcW w:w="1562" w:type="dxa"/>
            <w:vAlign w:val="center"/>
          </w:tcPr>
          <w:p w14:paraId="2151A471" w14:textId="66E03AD8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6 (5)</w:t>
            </w:r>
          </w:p>
        </w:tc>
      </w:tr>
      <w:tr w:rsidR="008C244F" w:rsidRPr="00BD6B77" w14:paraId="1015B486" w14:textId="69C643B3" w:rsidTr="008C244F">
        <w:tc>
          <w:tcPr>
            <w:tcW w:w="4207" w:type="dxa"/>
          </w:tcPr>
          <w:p w14:paraId="57A304AD" w14:textId="59845E53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nsgender</w:t>
            </w:r>
          </w:p>
        </w:tc>
        <w:tc>
          <w:tcPr>
            <w:tcW w:w="1494" w:type="dxa"/>
            <w:vAlign w:val="center"/>
          </w:tcPr>
          <w:p w14:paraId="48358B4E" w14:textId="184AABDA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1 (11)</w:t>
            </w:r>
          </w:p>
        </w:tc>
        <w:tc>
          <w:tcPr>
            <w:tcW w:w="1375" w:type="dxa"/>
            <w:vAlign w:val="center"/>
          </w:tcPr>
          <w:p w14:paraId="4DB0F90F" w14:textId="0D1F5C59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.6 (10)</w:t>
            </w:r>
          </w:p>
        </w:tc>
        <w:tc>
          <w:tcPr>
            <w:tcW w:w="1562" w:type="dxa"/>
            <w:vAlign w:val="center"/>
          </w:tcPr>
          <w:p w14:paraId="23F747CD" w14:textId="48004702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 (1)</w:t>
            </w:r>
          </w:p>
        </w:tc>
      </w:tr>
      <w:tr w:rsidR="008C244F" w:rsidRPr="00BD6B77" w14:paraId="27C40102" w14:textId="48CAA495" w:rsidTr="008C244F">
        <w:tc>
          <w:tcPr>
            <w:tcW w:w="4207" w:type="dxa"/>
          </w:tcPr>
          <w:p w14:paraId="7F2EF40E" w14:textId="121DDEB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re Than One Identity</w:t>
            </w:r>
          </w:p>
        </w:tc>
        <w:tc>
          <w:tcPr>
            <w:tcW w:w="1494" w:type="dxa"/>
            <w:vAlign w:val="center"/>
          </w:tcPr>
          <w:p w14:paraId="06C98D86" w14:textId="03AF810C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0 (8)</w:t>
            </w:r>
          </w:p>
        </w:tc>
        <w:tc>
          <w:tcPr>
            <w:tcW w:w="1375" w:type="dxa"/>
            <w:vAlign w:val="center"/>
          </w:tcPr>
          <w:p w14:paraId="1BCAA1CA" w14:textId="072687A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 (8)</w:t>
            </w:r>
          </w:p>
        </w:tc>
        <w:tc>
          <w:tcPr>
            <w:tcW w:w="1562" w:type="dxa"/>
            <w:vAlign w:val="center"/>
          </w:tcPr>
          <w:p w14:paraId="4755AEE7" w14:textId="194F8C6B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291B8BE3" w14:textId="4EB64EAD" w:rsidTr="008C244F">
        <w:tc>
          <w:tcPr>
            <w:tcW w:w="4207" w:type="dxa"/>
          </w:tcPr>
          <w:p w14:paraId="5BF7BD83" w14:textId="12331F3B" w:rsidR="008C244F" w:rsidRPr="00BD6B77" w:rsidRDefault="008C244F" w:rsidP="003642E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derfluid</w:t>
            </w:r>
          </w:p>
        </w:tc>
        <w:tc>
          <w:tcPr>
            <w:tcW w:w="1494" w:type="dxa"/>
            <w:vAlign w:val="center"/>
          </w:tcPr>
          <w:p w14:paraId="269FBD3E" w14:textId="7EF65B5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 (5)</w:t>
            </w:r>
          </w:p>
        </w:tc>
        <w:tc>
          <w:tcPr>
            <w:tcW w:w="1375" w:type="dxa"/>
            <w:vAlign w:val="center"/>
          </w:tcPr>
          <w:p w14:paraId="686EFDF9" w14:textId="6C2E7917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 (2)</w:t>
            </w:r>
          </w:p>
        </w:tc>
        <w:tc>
          <w:tcPr>
            <w:tcW w:w="1562" w:type="dxa"/>
            <w:vAlign w:val="center"/>
          </w:tcPr>
          <w:p w14:paraId="4A2E282D" w14:textId="47AD8FB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  <w:tr w:rsidR="008C244F" w:rsidRPr="00BD6B77" w14:paraId="09E709E0" w14:textId="53DB3542" w:rsidTr="008C244F">
        <w:tc>
          <w:tcPr>
            <w:tcW w:w="4207" w:type="dxa"/>
            <w:vAlign w:val="center"/>
          </w:tcPr>
          <w:p w14:paraId="16CE324B" w14:textId="706C0FE4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derqueer</w:t>
            </w:r>
          </w:p>
        </w:tc>
        <w:tc>
          <w:tcPr>
            <w:tcW w:w="1494" w:type="dxa"/>
            <w:vAlign w:val="center"/>
          </w:tcPr>
          <w:p w14:paraId="7C78A83C" w14:textId="4C1AD200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 (5)</w:t>
            </w:r>
          </w:p>
        </w:tc>
        <w:tc>
          <w:tcPr>
            <w:tcW w:w="1375" w:type="dxa"/>
            <w:vAlign w:val="center"/>
          </w:tcPr>
          <w:p w14:paraId="26D07EDA" w14:textId="4DE85161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.3 (5)</w:t>
            </w:r>
          </w:p>
        </w:tc>
        <w:tc>
          <w:tcPr>
            <w:tcW w:w="1562" w:type="dxa"/>
            <w:vAlign w:val="center"/>
          </w:tcPr>
          <w:p w14:paraId="60036548" w14:textId="051236E4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7B7F9E45" w14:textId="0D720A4E" w:rsidTr="008C244F">
        <w:tc>
          <w:tcPr>
            <w:tcW w:w="4207" w:type="dxa"/>
            <w:vAlign w:val="center"/>
          </w:tcPr>
          <w:p w14:paraId="7F727E62" w14:textId="3458CAA7" w:rsidR="008C244F" w:rsidRPr="00BD6B77" w:rsidRDefault="008C244F" w:rsidP="003642E0">
            <w:pPr>
              <w:pStyle w:val="BodyText"/>
              <w:spacing w:before="87" w:line="237" w:lineRule="auto"/>
              <w:rPr>
                <w:color w:val="000000" w:themeColor="text1"/>
              </w:rPr>
            </w:pPr>
            <w:r w:rsidRPr="00BD6B77">
              <w:rPr>
                <w:color w:val="000000" w:themeColor="text1"/>
              </w:rPr>
              <w:t>None of these describe me, other</w:t>
            </w:r>
          </w:p>
        </w:tc>
        <w:tc>
          <w:tcPr>
            <w:tcW w:w="1494" w:type="dxa"/>
            <w:vAlign w:val="center"/>
          </w:tcPr>
          <w:p w14:paraId="5C98FEB6" w14:textId="3BF72916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 (2)</w:t>
            </w:r>
          </w:p>
        </w:tc>
        <w:tc>
          <w:tcPr>
            <w:tcW w:w="1375" w:type="dxa"/>
            <w:vAlign w:val="center"/>
          </w:tcPr>
          <w:p w14:paraId="24D7CC67" w14:textId="6486D0F9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 (2)</w:t>
            </w:r>
          </w:p>
        </w:tc>
        <w:tc>
          <w:tcPr>
            <w:tcW w:w="1562" w:type="dxa"/>
            <w:vAlign w:val="center"/>
          </w:tcPr>
          <w:p w14:paraId="2D312DB5" w14:textId="279F499D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14F4D0B6" w14:textId="479A4EC0" w:rsidTr="008C244F">
        <w:tc>
          <w:tcPr>
            <w:tcW w:w="4207" w:type="dxa"/>
            <w:vAlign w:val="center"/>
          </w:tcPr>
          <w:p w14:paraId="69E7ABF5" w14:textId="7CAA9F9A" w:rsidR="008C244F" w:rsidRPr="00BD6B77" w:rsidRDefault="008C244F" w:rsidP="003642E0">
            <w:pPr>
              <w:pStyle w:val="BodyText"/>
              <w:spacing w:line="224" w:lineRule="exact"/>
              <w:rPr>
                <w:color w:val="000000" w:themeColor="text1"/>
              </w:rPr>
            </w:pPr>
            <w:r w:rsidRPr="00BD6B77">
              <w:rPr>
                <w:color w:val="000000" w:themeColor="text1"/>
              </w:rPr>
              <w:t> Prefer not to answer</w:t>
            </w:r>
          </w:p>
        </w:tc>
        <w:tc>
          <w:tcPr>
            <w:tcW w:w="1494" w:type="dxa"/>
            <w:vAlign w:val="center"/>
          </w:tcPr>
          <w:p w14:paraId="18CD451E" w14:textId="13EFF7BA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 (1)</w:t>
            </w:r>
          </w:p>
        </w:tc>
        <w:tc>
          <w:tcPr>
            <w:tcW w:w="1375" w:type="dxa"/>
            <w:vAlign w:val="center"/>
          </w:tcPr>
          <w:p w14:paraId="14A9C6ED" w14:textId="230BDF63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1562" w:type="dxa"/>
            <w:vAlign w:val="center"/>
          </w:tcPr>
          <w:p w14:paraId="35947742" w14:textId="05C94006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7CDF1457" w14:textId="7F065797" w:rsidTr="008C244F">
        <w:tc>
          <w:tcPr>
            <w:tcW w:w="4207" w:type="dxa"/>
            <w:vAlign w:val="center"/>
          </w:tcPr>
          <w:p w14:paraId="1EEEDA46" w14:textId="4A3538EF" w:rsidR="008C244F" w:rsidRPr="00BD6B77" w:rsidRDefault="008C244F" w:rsidP="003642E0">
            <w:pPr>
              <w:pStyle w:val="BodyText"/>
              <w:spacing w:line="224" w:lineRule="exact"/>
              <w:rPr>
                <w:color w:val="000000" w:themeColor="text1"/>
              </w:rPr>
            </w:pPr>
            <w:r w:rsidRPr="00BD6B77">
              <w:rPr>
                <w:color w:val="000000" w:themeColor="text1"/>
              </w:rPr>
              <w:t>Questioning, or unsure of your gender identity</w:t>
            </w:r>
          </w:p>
        </w:tc>
        <w:tc>
          <w:tcPr>
            <w:tcW w:w="1494" w:type="dxa"/>
            <w:vAlign w:val="center"/>
          </w:tcPr>
          <w:p w14:paraId="7D5E517E" w14:textId="77FF6007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 (1)</w:t>
            </w:r>
          </w:p>
        </w:tc>
        <w:tc>
          <w:tcPr>
            <w:tcW w:w="1375" w:type="dxa"/>
            <w:vAlign w:val="center"/>
          </w:tcPr>
          <w:p w14:paraId="7076111D" w14:textId="1985A74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1562" w:type="dxa"/>
            <w:vAlign w:val="center"/>
          </w:tcPr>
          <w:p w14:paraId="4C387E54" w14:textId="50413409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43B9928A" w14:textId="12DFAB6D" w:rsidTr="008C244F">
        <w:tc>
          <w:tcPr>
            <w:tcW w:w="4207" w:type="dxa"/>
            <w:vAlign w:val="center"/>
          </w:tcPr>
          <w:p w14:paraId="151C4F29" w14:textId="0BAC9FDF" w:rsidR="008C244F" w:rsidRPr="00BD6B77" w:rsidRDefault="008C244F" w:rsidP="003642E0">
            <w:pPr>
              <w:pStyle w:val="BodyText"/>
              <w:spacing w:line="224" w:lineRule="exact"/>
              <w:rPr>
                <w:color w:val="000000" w:themeColor="text1"/>
              </w:rPr>
            </w:pPr>
            <w:r w:rsidRPr="00BD6B77">
              <w:rPr>
                <w:color w:val="000000" w:themeColor="text1"/>
              </w:rPr>
              <w:t>Transman/ Transgender Man</w:t>
            </w:r>
          </w:p>
        </w:tc>
        <w:tc>
          <w:tcPr>
            <w:tcW w:w="1494" w:type="dxa"/>
            <w:vAlign w:val="center"/>
          </w:tcPr>
          <w:p w14:paraId="30A02339" w14:textId="1B13D4FF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 (1)</w:t>
            </w:r>
          </w:p>
        </w:tc>
        <w:tc>
          <w:tcPr>
            <w:tcW w:w="1375" w:type="dxa"/>
            <w:vAlign w:val="center"/>
          </w:tcPr>
          <w:p w14:paraId="257F469B" w14:textId="376EAE6D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1562" w:type="dxa"/>
            <w:vAlign w:val="center"/>
          </w:tcPr>
          <w:p w14:paraId="7A158D9D" w14:textId="7C7B6930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043E24C2" w14:textId="4BBA137B" w:rsidTr="008C244F">
        <w:tc>
          <w:tcPr>
            <w:tcW w:w="4207" w:type="dxa"/>
          </w:tcPr>
          <w:p w14:paraId="6704538C" w14:textId="7777777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</w:tcPr>
          <w:p w14:paraId="23883913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34902E8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00084C00" w14:textId="1EC47F01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7D183159" w14:textId="1ACFAA8E" w:rsidTr="008C244F">
        <w:tc>
          <w:tcPr>
            <w:tcW w:w="4207" w:type="dxa"/>
          </w:tcPr>
          <w:p w14:paraId="0052C850" w14:textId="5C2F31A0" w:rsidR="008C244F" w:rsidRPr="00BD6B77" w:rsidRDefault="008C244F" w:rsidP="003642E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exual orientation</w:t>
            </w:r>
          </w:p>
        </w:tc>
        <w:tc>
          <w:tcPr>
            <w:tcW w:w="1494" w:type="dxa"/>
          </w:tcPr>
          <w:p w14:paraId="43051930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87E4DE6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34AF6E7F" w14:textId="53016B4D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5D536BDA" w14:textId="36CD2E40" w:rsidTr="008C244F">
        <w:tc>
          <w:tcPr>
            <w:tcW w:w="4207" w:type="dxa"/>
          </w:tcPr>
          <w:p w14:paraId="242A13CD" w14:textId="1FB69DA4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Gay</w:t>
            </w:r>
          </w:p>
        </w:tc>
        <w:tc>
          <w:tcPr>
            <w:tcW w:w="1494" w:type="dxa"/>
            <w:vAlign w:val="center"/>
          </w:tcPr>
          <w:p w14:paraId="73D33CD5" w14:textId="62DEF60E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.9 (165)</w:t>
            </w:r>
          </w:p>
        </w:tc>
        <w:tc>
          <w:tcPr>
            <w:tcW w:w="1375" w:type="dxa"/>
            <w:vAlign w:val="center"/>
          </w:tcPr>
          <w:p w14:paraId="522FCA01" w14:textId="2C26537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.5 (139)</w:t>
            </w:r>
          </w:p>
        </w:tc>
        <w:tc>
          <w:tcPr>
            <w:tcW w:w="1562" w:type="dxa"/>
            <w:vAlign w:val="center"/>
          </w:tcPr>
          <w:p w14:paraId="119D9B46" w14:textId="207F6419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.0 (26)</w:t>
            </w:r>
          </w:p>
        </w:tc>
      </w:tr>
      <w:tr w:rsidR="008C244F" w:rsidRPr="00BD6B77" w14:paraId="5940692F" w14:textId="1A239981" w:rsidTr="008C244F">
        <w:tc>
          <w:tcPr>
            <w:tcW w:w="4207" w:type="dxa"/>
          </w:tcPr>
          <w:p w14:paraId="645D7318" w14:textId="12AF9918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Bisexual</w:t>
            </w:r>
          </w:p>
        </w:tc>
        <w:tc>
          <w:tcPr>
            <w:tcW w:w="1494" w:type="dxa"/>
            <w:vAlign w:val="center"/>
          </w:tcPr>
          <w:p w14:paraId="4E20796E" w14:textId="1E925280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.4 (39)</w:t>
            </w:r>
          </w:p>
        </w:tc>
        <w:tc>
          <w:tcPr>
            <w:tcW w:w="1375" w:type="dxa"/>
            <w:vAlign w:val="center"/>
          </w:tcPr>
          <w:p w14:paraId="63470D1F" w14:textId="555C6A66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.8 (28)</w:t>
            </w:r>
          </w:p>
        </w:tc>
        <w:tc>
          <w:tcPr>
            <w:tcW w:w="1562" w:type="dxa"/>
            <w:vAlign w:val="center"/>
          </w:tcPr>
          <w:p w14:paraId="7B02E0F6" w14:textId="0E6567AD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.2 (11)</w:t>
            </w:r>
          </w:p>
        </w:tc>
      </w:tr>
      <w:tr w:rsidR="008C244F" w:rsidRPr="00BD6B77" w14:paraId="232EB4AF" w14:textId="2FCE767F" w:rsidTr="008C244F">
        <w:tc>
          <w:tcPr>
            <w:tcW w:w="4207" w:type="dxa"/>
          </w:tcPr>
          <w:p w14:paraId="17100678" w14:textId="57E7924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Pansexual</w:t>
            </w:r>
          </w:p>
        </w:tc>
        <w:tc>
          <w:tcPr>
            <w:tcW w:w="1494" w:type="dxa"/>
            <w:vAlign w:val="center"/>
          </w:tcPr>
          <w:p w14:paraId="667F1511" w14:textId="6E73C30D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2 (25)</w:t>
            </w:r>
          </w:p>
        </w:tc>
        <w:tc>
          <w:tcPr>
            <w:tcW w:w="1375" w:type="dxa"/>
            <w:vAlign w:val="center"/>
          </w:tcPr>
          <w:p w14:paraId="247FA56B" w14:textId="556A9C0D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6 (21)</w:t>
            </w:r>
          </w:p>
        </w:tc>
        <w:tc>
          <w:tcPr>
            <w:tcW w:w="1562" w:type="dxa"/>
            <w:vAlign w:val="center"/>
          </w:tcPr>
          <w:p w14:paraId="6FAD10A1" w14:textId="37CF3DB9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4)</w:t>
            </w:r>
          </w:p>
        </w:tc>
      </w:tr>
      <w:tr w:rsidR="008C244F" w:rsidRPr="00BD6B77" w14:paraId="0BF2FD2B" w14:textId="312C2E14" w:rsidTr="008C244F">
        <w:tc>
          <w:tcPr>
            <w:tcW w:w="4207" w:type="dxa"/>
          </w:tcPr>
          <w:p w14:paraId="51D66CC6" w14:textId="6DCC680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Heterosexual or straight</w:t>
            </w:r>
          </w:p>
        </w:tc>
        <w:tc>
          <w:tcPr>
            <w:tcW w:w="1494" w:type="dxa"/>
            <w:vAlign w:val="center"/>
          </w:tcPr>
          <w:p w14:paraId="325F3B9D" w14:textId="6A0EBFA8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6 (18)</w:t>
            </w:r>
          </w:p>
        </w:tc>
        <w:tc>
          <w:tcPr>
            <w:tcW w:w="1375" w:type="dxa"/>
            <w:vAlign w:val="center"/>
          </w:tcPr>
          <w:p w14:paraId="3DD72351" w14:textId="75F1861F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4 (14)</w:t>
            </w:r>
          </w:p>
        </w:tc>
        <w:tc>
          <w:tcPr>
            <w:tcW w:w="1562" w:type="dxa"/>
            <w:vAlign w:val="center"/>
          </w:tcPr>
          <w:p w14:paraId="6C68D4A0" w14:textId="4FF9D116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4)</w:t>
            </w:r>
          </w:p>
        </w:tc>
      </w:tr>
      <w:tr w:rsidR="008C244F" w:rsidRPr="00BD6B77" w14:paraId="3F038D02" w14:textId="5678076D" w:rsidTr="008C244F">
        <w:tc>
          <w:tcPr>
            <w:tcW w:w="4207" w:type="dxa"/>
          </w:tcPr>
          <w:p w14:paraId="5E81FC20" w14:textId="1AC70548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fer not to answer</w:t>
            </w:r>
          </w:p>
        </w:tc>
        <w:tc>
          <w:tcPr>
            <w:tcW w:w="1494" w:type="dxa"/>
            <w:vAlign w:val="center"/>
          </w:tcPr>
          <w:p w14:paraId="3DC8B83F" w14:textId="52DB8C7C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3 (9)</w:t>
            </w:r>
          </w:p>
        </w:tc>
        <w:tc>
          <w:tcPr>
            <w:tcW w:w="1375" w:type="dxa"/>
            <w:vAlign w:val="center"/>
          </w:tcPr>
          <w:p w14:paraId="2707970F" w14:textId="4DB34693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2 (7)</w:t>
            </w:r>
          </w:p>
        </w:tc>
        <w:tc>
          <w:tcPr>
            <w:tcW w:w="1562" w:type="dxa"/>
            <w:vAlign w:val="center"/>
          </w:tcPr>
          <w:p w14:paraId="3BB243F9" w14:textId="0172AA9A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 (2)</w:t>
            </w:r>
          </w:p>
        </w:tc>
      </w:tr>
      <w:tr w:rsidR="008C244F" w:rsidRPr="00BD6B77" w14:paraId="25FA4708" w14:textId="06CC0D53" w:rsidTr="008C244F">
        <w:tc>
          <w:tcPr>
            <w:tcW w:w="4207" w:type="dxa"/>
          </w:tcPr>
          <w:p w14:paraId="6FD90053" w14:textId="45642FC4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Queer</w:t>
            </w:r>
          </w:p>
        </w:tc>
        <w:tc>
          <w:tcPr>
            <w:tcW w:w="1494" w:type="dxa"/>
            <w:vAlign w:val="center"/>
          </w:tcPr>
          <w:p w14:paraId="3A9CF787" w14:textId="4BA965EF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8 (5)</w:t>
            </w:r>
          </w:p>
        </w:tc>
        <w:tc>
          <w:tcPr>
            <w:tcW w:w="1375" w:type="dxa"/>
            <w:vAlign w:val="center"/>
          </w:tcPr>
          <w:p w14:paraId="14D78247" w14:textId="71A76438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4 (3)</w:t>
            </w:r>
          </w:p>
        </w:tc>
        <w:tc>
          <w:tcPr>
            <w:tcW w:w="1562" w:type="dxa"/>
            <w:vAlign w:val="center"/>
          </w:tcPr>
          <w:p w14:paraId="72EE6D5B" w14:textId="693AEE5E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 (2)</w:t>
            </w:r>
          </w:p>
        </w:tc>
      </w:tr>
      <w:tr w:rsidR="008C244F" w:rsidRPr="00BD6B77" w14:paraId="2DCD128B" w14:textId="5E789073" w:rsidTr="008C244F">
        <w:tc>
          <w:tcPr>
            <w:tcW w:w="4207" w:type="dxa"/>
          </w:tcPr>
          <w:p w14:paraId="03E70F73" w14:textId="09147B49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94" w:type="dxa"/>
            <w:vAlign w:val="center"/>
          </w:tcPr>
          <w:p w14:paraId="10E075F9" w14:textId="3CB86973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 (3)</w:t>
            </w:r>
          </w:p>
        </w:tc>
        <w:tc>
          <w:tcPr>
            <w:tcW w:w="1375" w:type="dxa"/>
            <w:vAlign w:val="center"/>
          </w:tcPr>
          <w:p w14:paraId="5ED8FF2D" w14:textId="3DBCAAFC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 (2)</w:t>
            </w:r>
          </w:p>
        </w:tc>
        <w:tc>
          <w:tcPr>
            <w:tcW w:w="1562" w:type="dxa"/>
            <w:vAlign w:val="center"/>
          </w:tcPr>
          <w:p w14:paraId="3E418589" w14:textId="2AAD8BCD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 (1)</w:t>
            </w:r>
          </w:p>
        </w:tc>
      </w:tr>
      <w:tr w:rsidR="008C244F" w:rsidRPr="00BD6B77" w14:paraId="130AED4B" w14:textId="0E9E883E" w:rsidTr="008C244F">
        <w:tc>
          <w:tcPr>
            <w:tcW w:w="4207" w:type="dxa"/>
          </w:tcPr>
          <w:p w14:paraId="20D984D6" w14:textId="71CA563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ore Than One Orientation</w:t>
            </w:r>
          </w:p>
        </w:tc>
        <w:tc>
          <w:tcPr>
            <w:tcW w:w="1494" w:type="dxa"/>
            <w:vAlign w:val="center"/>
          </w:tcPr>
          <w:p w14:paraId="2C72DF17" w14:textId="09B242A3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 (3)</w:t>
            </w:r>
          </w:p>
        </w:tc>
        <w:tc>
          <w:tcPr>
            <w:tcW w:w="1375" w:type="dxa"/>
            <w:vAlign w:val="center"/>
          </w:tcPr>
          <w:p w14:paraId="4C2B1B25" w14:textId="09F85BF1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 (2)</w:t>
            </w:r>
          </w:p>
        </w:tc>
        <w:tc>
          <w:tcPr>
            <w:tcW w:w="1562" w:type="dxa"/>
            <w:vAlign w:val="center"/>
          </w:tcPr>
          <w:p w14:paraId="53C9BA7E" w14:textId="45C25B08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 (1)</w:t>
            </w:r>
          </w:p>
        </w:tc>
      </w:tr>
      <w:tr w:rsidR="008C244F" w:rsidRPr="00BD6B77" w14:paraId="338026B0" w14:textId="320F2624" w:rsidTr="008C244F">
        <w:tc>
          <w:tcPr>
            <w:tcW w:w="4207" w:type="dxa"/>
          </w:tcPr>
          <w:p w14:paraId="2F9F4905" w14:textId="7A5A6CBF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o not use labels to identify yourself</w:t>
            </w:r>
          </w:p>
        </w:tc>
        <w:tc>
          <w:tcPr>
            <w:tcW w:w="1494" w:type="dxa"/>
            <w:vAlign w:val="center"/>
          </w:tcPr>
          <w:p w14:paraId="6E7E40F7" w14:textId="16B3233C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 (2)</w:t>
            </w:r>
          </w:p>
        </w:tc>
        <w:tc>
          <w:tcPr>
            <w:tcW w:w="1375" w:type="dxa"/>
            <w:vAlign w:val="center"/>
          </w:tcPr>
          <w:p w14:paraId="737709B6" w14:textId="17EBF097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 (2)</w:t>
            </w:r>
          </w:p>
        </w:tc>
        <w:tc>
          <w:tcPr>
            <w:tcW w:w="1562" w:type="dxa"/>
            <w:vAlign w:val="center"/>
          </w:tcPr>
          <w:p w14:paraId="0CC1196A" w14:textId="2CBD4118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70C8EFC7" w14:textId="79488F75" w:rsidTr="008C244F">
        <w:tc>
          <w:tcPr>
            <w:tcW w:w="4207" w:type="dxa"/>
            <w:vAlign w:val="center"/>
          </w:tcPr>
          <w:p w14:paraId="4302E475" w14:textId="7A0AC375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esbian</w:t>
            </w:r>
          </w:p>
        </w:tc>
        <w:tc>
          <w:tcPr>
            <w:tcW w:w="1494" w:type="dxa"/>
            <w:vAlign w:val="center"/>
          </w:tcPr>
          <w:p w14:paraId="1F47D856" w14:textId="715B7B3A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 (1)</w:t>
            </w:r>
          </w:p>
        </w:tc>
        <w:tc>
          <w:tcPr>
            <w:tcW w:w="1375" w:type="dxa"/>
            <w:vAlign w:val="center"/>
          </w:tcPr>
          <w:p w14:paraId="320913AE" w14:textId="517981A2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 (1)</w:t>
            </w:r>
          </w:p>
        </w:tc>
        <w:tc>
          <w:tcPr>
            <w:tcW w:w="1562" w:type="dxa"/>
            <w:vAlign w:val="center"/>
          </w:tcPr>
          <w:p w14:paraId="610337FD" w14:textId="38BC7CB6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138E92A8" w14:textId="7B4251C1" w:rsidTr="008C244F">
        <w:tc>
          <w:tcPr>
            <w:tcW w:w="4207" w:type="dxa"/>
            <w:vAlign w:val="center"/>
          </w:tcPr>
          <w:p w14:paraId="4ECA4186" w14:textId="09F96B40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wo-spirit</w:t>
            </w:r>
          </w:p>
        </w:tc>
        <w:tc>
          <w:tcPr>
            <w:tcW w:w="1494" w:type="dxa"/>
            <w:vAlign w:val="center"/>
          </w:tcPr>
          <w:p w14:paraId="01BAF8F8" w14:textId="5D935661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 (1)</w:t>
            </w:r>
          </w:p>
        </w:tc>
        <w:tc>
          <w:tcPr>
            <w:tcW w:w="1375" w:type="dxa"/>
            <w:vAlign w:val="center"/>
          </w:tcPr>
          <w:p w14:paraId="6828ECA9" w14:textId="3D6F073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562" w:type="dxa"/>
            <w:vAlign w:val="center"/>
          </w:tcPr>
          <w:p w14:paraId="4040879F" w14:textId="2144D194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9 (1)</w:t>
            </w:r>
          </w:p>
        </w:tc>
      </w:tr>
      <w:tr w:rsidR="008C244F" w:rsidRPr="00BD6B77" w14:paraId="0A022F0C" w14:textId="5DCD0F16" w:rsidTr="008C244F">
        <w:tc>
          <w:tcPr>
            <w:tcW w:w="4207" w:type="dxa"/>
          </w:tcPr>
          <w:p w14:paraId="54E59D6E" w14:textId="77777777" w:rsidR="008C244F" w:rsidRPr="00BD6B77" w:rsidRDefault="008C244F" w:rsidP="003642E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</w:tcPr>
          <w:p w14:paraId="4E3807A1" w14:textId="7777777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3810312A" w14:textId="7777777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2099E506" w14:textId="050BFDB1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5113AA48" w14:textId="120EC45F" w:rsidTr="008C244F">
        <w:tc>
          <w:tcPr>
            <w:tcW w:w="4207" w:type="dxa"/>
          </w:tcPr>
          <w:p w14:paraId="0874BFE4" w14:textId="19A335C5" w:rsidR="008C244F" w:rsidRPr="00BD6B77" w:rsidRDefault="008C244F" w:rsidP="003642E0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imary recruitment sources</w:t>
            </w:r>
          </w:p>
        </w:tc>
        <w:tc>
          <w:tcPr>
            <w:tcW w:w="1494" w:type="dxa"/>
          </w:tcPr>
          <w:p w14:paraId="758A70A6" w14:textId="7777777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4E753120" w14:textId="7777777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4550040D" w14:textId="603AE522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614DA99C" w14:textId="448209EB" w:rsidTr="008C244F">
        <w:tc>
          <w:tcPr>
            <w:tcW w:w="4207" w:type="dxa"/>
            <w:vAlign w:val="center"/>
          </w:tcPr>
          <w:p w14:paraId="19D4BFBC" w14:textId="74C61C3A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  Peer recruitment</w:t>
            </w:r>
          </w:p>
        </w:tc>
        <w:tc>
          <w:tcPr>
            <w:tcW w:w="1494" w:type="dxa"/>
            <w:vAlign w:val="center"/>
          </w:tcPr>
          <w:p w14:paraId="24EF23B3" w14:textId="7865C03F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.2 (136)</w:t>
            </w:r>
          </w:p>
        </w:tc>
        <w:tc>
          <w:tcPr>
            <w:tcW w:w="1375" w:type="dxa"/>
            <w:vAlign w:val="center"/>
          </w:tcPr>
          <w:p w14:paraId="40804B03" w14:textId="6774508C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.6 (113)</w:t>
            </w:r>
          </w:p>
        </w:tc>
        <w:tc>
          <w:tcPr>
            <w:tcW w:w="1562" w:type="dxa"/>
            <w:vAlign w:val="center"/>
          </w:tcPr>
          <w:p w14:paraId="756300BE" w14:textId="00EA886C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4.2 (23)</w:t>
            </w:r>
          </w:p>
        </w:tc>
      </w:tr>
      <w:tr w:rsidR="008C244F" w:rsidRPr="00BD6B77" w14:paraId="03F597A8" w14:textId="1E9B9521" w:rsidTr="008C244F">
        <w:tc>
          <w:tcPr>
            <w:tcW w:w="4207" w:type="dxa"/>
            <w:vAlign w:val="center"/>
          </w:tcPr>
          <w:p w14:paraId="42D48AD5" w14:textId="6F35D28E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  Dating apps (Grindr, </w:t>
            </w:r>
            <w:proofErr w:type="spellStart"/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Jack'd</w:t>
            </w:r>
            <w:proofErr w:type="spellEnd"/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, etc.)</w:t>
            </w:r>
          </w:p>
        </w:tc>
        <w:tc>
          <w:tcPr>
            <w:tcW w:w="1494" w:type="dxa"/>
            <w:vAlign w:val="center"/>
          </w:tcPr>
          <w:p w14:paraId="0451BD7D" w14:textId="728D1823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6 (64)</w:t>
            </w:r>
          </w:p>
        </w:tc>
        <w:tc>
          <w:tcPr>
            <w:tcW w:w="1375" w:type="dxa"/>
            <w:vAlign w:val="center"/>
          </w:tcPr>
          <w:p w14:paraId="369B46CD" w14:textId="7442F1F5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.8 (50)</w:t>
            </w:r>
          </w:p>
        </w:tc>
        <w:tc>
          <w:tcPr>
            <w:tcW w:w="1562" w:type="dxa"/>
            <w:vAlign w:val="center"/>
          </w:tcPr>
          <w:p w14:paraId="789B4981" w14:textId="14CA794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.9 (14)</w:t>
            </w:r>
          </w:p>
        </w:tc>
      </w:tr>
      <w:tr w:rsidR="008C244F" w:rsidRPr="00BD6B77" w14:paraId="29920E97" w14:textId="21F494F6" w:rsidTr="008C244F">
        <w:tc>
          <w:tcPr>
            <w:tcW w:w="4207" w:type="dxa"/>
            <w:vAlign w:val="center"/>
          </w:tcPr>
          <w:p w14:paraId="3F9CC1DF" w14:textId="7EDB8A97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Saw post in Craigslist</w:t>
            </w:r>
          </w:p>
        </w:tc>
        <w:tc>
          <w:tcPr>
            <w:tcW w:w="1494" w:type="dxa"/>
            <w:vAlign w:val="center"/>
          </w:tcPr>
          <w:p w14:paraId="62087597" w14:textId="29E3DC18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5 (15)</w:t>
            </w:r>
          </w:p>
        </w:tc>
        <w:tc>
          <w:tcPr>
            <w:tcW w:w="1375" w:type="dxa"/>
            <w:vAlign w:val="center"/>
          </w:tcPr>
          <w:p w14:paraId="2B792E08" w14:textId="474941CF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 (11)</w:t>
            </w:r>
          </w:p>
        </w:tc>
        <w:tc>
          <w:tcPr>
            <w:tcW w:w="1562" w:type="dxa"/>
            <w:vAlign w:val="center"/>
          </w:tcPr>
          <w:p w14:paraId="0F7FB168" w14:textId="7DF7EE2D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4)</w:t>
            </w:r>
          </w:p>
        </w:tc>
      </w:tr>
      <w:tr w:rsidR="008C244F" w:rsidRPr="00BD6B77" w14:paraId="1E5DE1EF" w14:textId="5574CF5E" w:rsidTr="008C244F">
        <w:tc>
          <w:tcPr>
            <w:tcW w:w="4207" w:type="dxa"/>
          </w:tcPr>
          <w:p w14:paraId="5B407454" w14:textId="1226D025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</w:tcPr>
          <w:p w14:paraId="3DC9C639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700FEC17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52BBA357" w14:textId="62E7C225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5978FF61" w14:textId="24BDD8D8" w:rsidTr="008C244F">
        <w:tc>
          <w:tcPr>
            <w:tcW w:w="4207" w:type="dxa"/>
          </w:tcPr>
          <w:p w14:paraId="0BB12843" w14:textId="3AA36A40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i/>
                <w:iCs/>
                <w:color w:val="000000" w:themeColor="text1"/>
                <w:w w:val="105"/>
                <w:sz w:val="20"/>
                <w:szCs w:val="20"/>
              </w:rPr>
              <w:t>Immigration</w:t>
            </w:r>
            <w:r w:rsidRPr="00BD6B77">
              <w:rPr>
                <w:rFonts w:ascii="Arial" w:hAnsi="Arial" w:cs="Arial"/>
                <w:i/>
                <w:iCs/>
                <w:color w:val="000000" w:themeColor="text1"/>
                <w:spacing w:val="-13"/>
                <w:w w:val="105"/>
                <w:sz w:val="20"/>
                <w:szCs w:val="20"/>
              </w:rPr>
              <w:t xml:space="preserve"> and citizenship </w:t>
            </w:r>
            <w:r w:rsidRPr="00BD6B77">
              <w:rPr>
                <w:rFonts w:ascii="Arial" w:hAnsi="Arial" w:cs="Arial"/>
                <w:i/>
                <w:iCs/>
                <w:color w:val="000000" w:themeColor="text1"/>
                <w:spacing w:val="-2"/>
                <w:w w:val="105"/>
                <w:sz w:val="20"/>
                <w:szCs w:val="20"/>
              </w:rPr>
              <w:t>status</w:t>
            </w:r>
          </w:p>
        </w:tc>
        <w:tc>
          <w:tcPr>
            <w:tcW w:w="1494" w:type="dxa"/>
          </w:tcPr>
          <w:p w14:paraId="53D25119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</w:tcPr>
          <w:p w14:paraId="31E3BFC9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</w:tcPr>
          <w:p w14:paraId="11299D09" w14:textId="2DE128B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6D60413B" w14:textId="5A179B79" w:rsidTr="008C244F">
        <w:tc>
          <w:tcPr>
            <w:tcW w:w="4207" w:type="dxa"/>
            <w:vAlign w:val="center"/>
          </w:tcPr>
          <w:p w14:paraId="52581A1D" w14:textId="2A2FE2E8" w:rsidR="008C244F" w:rsidRPr="00BD6B77" w:rsidRDefault="008C244F" w:rsidP="003642E0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US citizen</w:t>
            </w:r>
          </w:p>
        </w:tc>
        <w:tc>
          <w:tcPr>
            <w:tcW w:w="1494" w:type="dxa"/>
            <w:vAlign w:val="center"/>
          </w:tcPr>
          <w:p w14:paraId="6E736C50" w14:textId="257F556B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.5 (145)</w:t>
            </w:r>
          </w:p>
        </w:tc>
        <w:tc>
          <w:tcPr>
            <w:tcW w:w="1375" w:type="dxa"/>
            <w:vAlign w:val="center"/>
          </w:tcPr>
          <w:p w14:paraId="28D5D678" w14:textId="606E7B23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.7 (111)</w:t>
            </w:r>
          </w:p>
        </w:tc>
        <w:tc>
          <w:tcPr>
            <w:tcW w:w="1562" w:type="dxa"/>
            <w:vAlign w:val="center"/>
          </w:tcPr>
          <w:p w14:paraId="45B3ABFB" w14:textId="09414A8E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.4 (34)</w:t>
            </w:r>
          </w:p>
        </w:tc>
      </w:tr>
      <w:tr w:rsidR="008C244F" w:rsidRPr="00BD6B77" w14:paraId="3B52D30A" w14:textId="60E7E046" w:rsidTr="008C244F">
        <w:tc>
          <w:tcPr>
            <w:tcW w:w="4207" w:type="dxa"/>
            <w:vAlign w:val="center"/>
          </w:tcPr>
          <w:p w14:paraId="1E4536B6" w14:textId="77777777" w:rsidR="008C244F" w:rsidRPr="00BD6B77" w:rsidRDefault="008C244F" w:rsidP="003642E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  Refugee, asylum, temporary protected   </w:t>
            </w:r>
          </w:p>
          <w:p w14:paraId="20B35F35" w14:textId="0A1B0D30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immigrant status</w:t>
            </w:r>
          </w:p>
        </w:tc>
        <w:tc>
          <w:tcPr>
            <w:tcW w:w="1494" w:type="dxa"/>
            <w:vAlign w:val="center"/>
          </w:tcPr>
          <w:p w14:paraId="299973F5" w14:textId="20FCB567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.1 (95)</w:t>
            </w:r>
          </w:p>
        </w:tc>
        <w:tc>
          <w:tcPr>
            <w:tcW w:w="1375" w:type="dxa"/>
            <w:vAlign w:val="center"/>
          </w:tcPr>
          <w:p w14:paraId="20AF880F" w14:textId="0976DEDC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.9 (83)</w:t>
            </w:r>
          </w:p>
        </w:tc>
        <w:tc>
          <w:tcPr>
            <w:tcW w:w="1562" w:type="dxa"/>
            <w:vAlign w:val="center"/>
          </w:tcPr>
          <w:p w14:paraId="322BAAAF" w14:textId="2E918BDE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.1 (12)</w:t>
            </w:r>
          </w:p>
        </w:tc>
      </w:tr>
      <w:tr w:rsidR="008C244F" w:rsidRPr="00BD6B77" w14:paraId="6744A813" w14:textId="54B8EC63" w:rsidTr="008C244F">
        <w:tc>
          <w:tcPr>
            <w:tcW w:w="4207" w:type="dxa"/>
            <w:vAlign w:val="center"/>
          </w:tcPr>
          <w:p w14:paraId="7376EB30" w14:textId="44F2BD54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Undocumented</w:t>
            </w:r>
          </w:p>
        </w:tc>
        <w:tc>
          <w:tcPr>
            <w:tcW w:w="1494" w:type="dxa"/>
            <w:vAlign w:val="center"/>
          </w:tcPr>
          <w:p w14:paraId="16613D1F" w14:textId="19C7E77E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6 (18)</w:t>
            </w:r>
          </w:p>
        </w:tc>
        <w:tc>
          <w:tcPr>
            <w:tcW w:w="1375" w:type="dxa"/>
            <w:vAlign w:val="center"/>
          </w:tcPr>
          <w:p w14:paraId="65953049" w14:textId="30505C0A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4 (14)</w:t>
            </w:r>
          </w:p>
        </w:tc>
        <w:tc>
          <w:tcPr>
            <w:tcW w:w="1562" w:type="dxa"/>
            <w:vAlign w:val="center"/>
          </w:tcPr>
          <w:p w14:paraId="76F68C1E" w14:textId="09037B13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.7 (4)</w:t>
            </w:r>
          </w:p>
        </w:tc>
      </w:tr>
      <w:tr w:rsidR="008C244F" w:rsidRPr="00BD6B77" w14:paraId="2436B5C0" w14:textId="2FB2CEBC" w:rsidTr="008C244F">
        <w:tc>
          <w:tcPr>
            <w:tcW w:w="4207" w:type="dxa"/>
            <w:vAlign w:val="center"/>
          </w:tcPr>
          <w:p w14:paraId="4FF0C6E1" w14:textId="2C8004F1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 Permanent resident/ Green card</w:t>
            </w:r>
          </w:p>
        </w:tc>
        <w:tc>
          <w:tcPr>
            <w:tcW w:w="1494" w:type="dxa"/>
            <w:vAlign w:val="center"/>
          </w:tcPr>
          <w:p w14:paraId="62750681" w14:textId="250893A8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 (10)</w:t>
            </w:r>
          </w:p>
        </w:tc>
        <w:tc>
          <w:tcPr>
            <w:tcW w:w="1375" w:type="dxa"/>
            <w:vAlign w:val="center"/>
          </w:tcPr>
          <w:p w14:paraId="36809137" w14:textId="15E7B55D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7 (8)</w:t>
            </w:r>
          </w:p>
        </w:tc>
        <w:tc>
          <w:tcPr>
            <w:tcW w:w="1562" w:type="dxa"/>
            <w:vAlign w:val="center"/>
          </w:tcPr>
          <w:p w14:paraId="60AA1228" w14:textId="276A5D0D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8 (2)</w:t>
            </w:r>
          </w:p>
        </w:tc>
      </w:tr>
      <w:tr w:rsidR="008C244F" w:rsidRPr="00BD6B77" w14:paraId="1E0E6A1A" w14:textId="339127D7" w:rsidTr="008C244F">
        <w:tc>
          <w:tcPr>
            <w:tcW w:w="4207" w:type="dxa"/>
            <w:vAlign w:val="center"/>
          </w:tcPr>
          <w:p w14:paraId="6C7B91B7" w14:textId="77777777" w:rsidR="008C244F" w:rsidRPr="00BD6B77" w:rsidRDefault="008C244F" w:rsidP="003642E0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  Valid tourist visa/ Work visa or permit/ student </w:t>
            </w:r>
          </w:p>
          <w:p w14:paraId="61E73DD2" w14:textId="0B5849B5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visa</w:t>
            </w:r>
          </w:p>
        </w:tc>
        <w:tc>
          <w:tcPr>
            <w:tcW w:w="1494" w:type="dxa"/>
            <w:vAlign w:val="center"/>
          </w:tcPr>
          <w:p w14:paraId="6B9FE42E" w14:textId="5515676D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 (2)</w:t>
            </w:r>
          </w:p>
        </w:tc>
        <w:tc>
          <w:tcPr>
            <w:tcW w:w="1375" w:type="dxa"/>
            <w:vAlign w:val="center"/>
          </w:tcPr>
          <w:p w14:paraId="79B14D46" w14:textId="7525806E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9 (2)</w:t>
            </w:r>
          </w:p>
        </w:tc>
        <w:tc>
          <w:tcPr>
            <w:tcW w:w="1562" w:type="dxa"/>
            <w:vAlign w:val="center"/>
          </w:tcPr>
          <w:p w14:paraId="394BB88B" w14:textId="7D4FCE7B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8C244F" w:rsidRPr="00BD6B77" w14:paraId="2D693FA6" w14:textId="6B575BE5" w:rsidTr="008C244F">
        <w:tc>
          <w:tcPr>
            <w:tcW w:w="4207" w:type="dxa"/>
            <w:vAlign w:val="center"/>
          </w:tcPr>
          <w:p w14:paraId="617CBBCC" w14:textId="0014778D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94" w:type="dxa"/>
          </w:tcPr>
          <w:p w14:paraId="092068CC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550D6DCE" w14:textId="77777777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2" w:type="dxa"/>
            <w:vAlign w:val="center"/>
          </w:tcPr>
          <w:p w14:paraId="22EC8A0F" w14:textId="21EE7BBB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C244F" w:rsidRPr="00BD6B77" w14:paraId="75D110C2" w14:textId="27D94553" w:rsidTr="008C244F">
        <w:tc>
          <w:tcPr>
            <w:tcW w:w="4207" w:type="dxa"/>
            <w:vAlign w:val="center"/>
          </w:tcPr>
          <w:p w14:paraId="2A092F87" w14:textId="64E343EE" w:rsidR="008C244F" w:rsidRPr="00BD6B77" w:rsidRDefault="008C244F" w:rsidP="003642E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hAnsi="Arial" w:cs="Arial"/>
                <w:color w:val="000000" w:themeColor="text1"/>
                <w:sz w:val="20"/>
                <w:szCs w:val="20"/>
              </w:rPr>
              <w:t>Resides in NJ</w:t>
            </w:r>
          </w:p>
        </w:tc>
        <w:tc>
          <w:tcPr>
            <w:tcW w:w="1494" w:type="dxa"/>
            <w:vAlign w:val="center"/>
          </w:tcPr>
          <w:p w14:paraId="17B469C0" w14:textId="312DA0CF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5 (23)</w:t>
            </w:r>
          </w:p>
        </w:tc>
        <w:tc>
          <w:tcPr>
            <w:tcW w:w="1375" w:type="dxa"/>
            <w:vAlign w:val="center"/>
          </w:tcPr>
          <w:p w14:paraId="7A95D471" w14:textId="3ABCFF63" w:rsidR="008C244F" w:rsidRPr="00BD6B77" w:rsidRDefault="008C244F" w:rsidP="003642E0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1 (20)</w:t>
            </w:r>
          </w:p>
        </w:tc>
        <w:tc>
          <w:tcPr>
            <w:tcW w:w="1562" w:type="dxa"/>
            <w:vAlign w:val="center"/>
          </w:tcPr>
          <w:p w14:paraId="10E149F9" w14:textId="7F3A4C80" w:rsidR="008C244F" w:rsidRPr="00BD6B77" w:rsidRDefault="008C244F" w:rsidP="003642E0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6B7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8 (3)</w:t>
            </w:r>
          </w:p>
        </w:tc>
      </w:tr>
    </w:tbl>
    <w:p w14:paraId="54255277" w14:textId="15FE0D71" w:rsidR="00822C85" w:rsidRPr="00BD6B77" w:rsidRDefault="00822C85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822C85" w:rsidRPr="00BD6B77" w:rsidSect="00C13B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9148B"/>
    <w:multiLevelType w:val="hybridMultilevel"/>
    <w:tmpl w:val="C8C0F662"/>
    <w:lvl w:ilvl="0" w:tplc="71B6EBEE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52B05"/>
    <w:multiLevelType w:val="hybridMultilevel"/>
    <w:tmpl w:val="7CCAC3AA"/>
    <w:lvl w:ilvl="0" w:tplc="FFBA23E6">
      <w:start w:val="9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A17986"/>
    <w:multiLevelType w:val="hybridMultilevel"/>
    <w:tmpl w:val="EF402BAA"/>
    <w:lvl w:ilvl="0" w:tplc="B4F4984A">
      <w:start w:val="1"/>
      <w:numFmt w:val="decimal"/>
      <w:lvlText w:val="%1."/>
      <w:lvlJc w:val="left"/>
      <w:pPr>
        <w:ind w:left="720" w:hanging="360"/>
      </w:pPr>
      <w:rPr>
        <w:rFonts w:hint="default"/>
        <w:color w:val="1F1F1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824990">
    <w:abstractNumId w:val="1"/>
  </w:num>
  <w:num w:numId="2" w16cid:durableId="337318764">
    <w:abstractNumId w:val="0"/>
  </w:num>
  <w:num w:numId="3" w16cid:durableId="9761792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59"/>
    <w:rsid w:val="00014CC9"/>
    <w:rsid w:val="00022058"/>
    <w:rsid w:val="00054C3F"/>
    <w:rsid w:val="000877DA"/>
    <w:rsid w:val="000A3A00"/>
    <w:rsid w:val="000B4B71"/>
    <w:rsid w:val="000F05B7"/>
    <w:rsid w:val="000F61F6"/>
    <w:rsid w:val="000F669B"/>
    <w:rsid w:val="00113472"/>
    <w:rsid w:val="0011712D"/>
    <w:rsid w:val="001321DA"/>
    <w:rsid w:val="0016557B"/>
    <w:rsid w:val="00171307"/>
    <w:rsid w:val="001944EF"/>
    <w:rsid w:val="0019663E"/>
    <w:rsid w:val="001A0598"/>
    <w:rsid w:val="001B55B0"/>
    <w:rsid w:val="001D6E9E"/>
    <w:rsid w:val="001F3314"/>
    <w:rsid w:val="00210089"/>
    <w:rsid w:val="00211284"/>
    <w:rsid w:val="00212BAE"/>
    <w:rsid w:val="00214990"/>
    <w:rsid w:val="0022195D"/>
    <w:rsid w:val="002401D0"/>
    <w:rsid w:val="002405B1"/>
    <w:rsid w:val="00262CC9"/>
    <w:rsid w:val="0026359F"/>
    <w:rsid w:val="0027347B"/>
    <w:rsid w:val="002A0487"/>
    <w:rsid w:val="002A3854"/>
    <w:rsid w:val="002A4E3A"/>
    <w:rsid w:val="002A7D10"/>
    <w:rsid w:val="002B5A17"/>
    <w:rsid w:val="002C0CE5"/>
    <w:rsid w:val="002D005B"/>
    <w:rsid w:val="002D2190"/>
    <w:rsid w:val="002D336C"/>
    <w:rsid w:val="002D60D0"/>
    <w:rsid w:val="002E22F2"/>
    <w:rsid w:val="002E7FE3"/>
    <w:rsid w:val="002F1757"/>
    <w:rsid w:val="002F3F6F"/>
    <w:rsid w:val="002F7AE6"/>
    <w:rsid w:val="0031170A"/>
    <w:rsid w:val="00317FA7"/>
    <w:rsid w:val="003221EE"/>
    <w:rsid w:val="00331760"/>
    <w:rsid w:val="003406CF"/>
    <w:rsid w:val="00341075"/>
    <w:rsid w:val="00360578"/>
    <w:rsid w:val="0036334C"/>
    <w:rsid w:val="003642E0"/>
    <w:rsid w:val="0036644B"/>
    <w:rsid w:val="00373F3C"/>
    <w:rsid w:val="003903CD"/>
    <w:rsid w:val="00395B0B"/>
    <w:rsid w:val="00396352"/>
    <w:rsid w:val="003A0EBA"/>
    <w:rsid w:val="003B0B13"/>
    <w:rsid w:val="003C084C"/>
    <w:rsid w:val="003E67F2"/>
    <w:rsid w:val="003F3DA0"/>
    <w:rsid w:val="00400BAA"/>
    <w:rsid w:val="00401F8C"/>
    <w:rsid w:val="00403BFD"/>
    <w:rsid w:val="00450BF7"/>
    <w:rsid w:val="00467677"/>
    <w:rsid w:val="004702DE"/>
    <w:rsid w:val="004730F0"/>
    <w:rsid w:val="00475AD6"/>
    <w:rsid w:val="00482E81"/>
    <w:rsid w:val="00490F7C"/>
    <w:rsid w:val="004D0D92"/>
    <w:rsid w:val="00503595"/>
    <w:rsid w:val="00507F98"/>
    <w:rsid w:val="00524179"/>
    <w:rsid w:val="00524C85"/>
    <w:rsid w:val="00526ED3"/>
    <w:rsid w:val="00540D2F"/>
    <w:rsid w:val="005412C9"/>
    <w:rsid w:val="00550E37"/>
    <w:rsid w:val="005515AB"/>
    <w:rsid w:val="00552212"/>
    <w:rsid w:val="005655E2"/>
    <w:rsid w:val="0058632D"/>
    <w:rsid w:val="005B59E5"/>
    <w:rsid w:val="005C1750"/>
    <w:rsid w:val="005C3EE7"/>
    <w:rsid w:val="005F0973"/>
    <w:rsid w:val="005F607B"/>
    <w:rsid w:val="006058BD"/>
    <w:rsid w:val="006079C0"/>
    <w:rsid w:val="006273D3"/>
    <w:rsid w:val="006326ED"/>
    <w:rsid w:val="00640728"/>
    <w:rsid w:val="006503BF"/>
    <w:rsid w:val="006662BA"/>
    <w:rsid w:val="00683BE4"/>
    <w:rsid w:val="006A481C"/>
    <w:rsid w:val="006A6D1A"/>
    <w:rsid w:val="006B1EBB"/>
    <w:rsid w:val="006C4845"/>
    <w:rsid w:val="006C755F"/>
    <w:rsid w:val="006D2414"/>
    <w:rsid w:val="006D2902"/>
    <w:rsid w:val="006D6AEC"/>
    <w:rsid w:val="006E0A12"/>
    <w:rsid w:val="006F2ACC"/>
    <w:rsid w:val="00705720"/>
    <w:rsid w:val="00711514"/>
    <w:rsid w:val="007226AC"/>
    <w:rsid w:val="00756A5F"/>
    <w:rsid w:val="0076083B"/>
    <w:rsid w:val="007648D5"/>
    <w:rsid w:val="00775995"/>
    <w:rsid w:val="00781438"/>
    <w:rsid w:val="00792AE4"/>
    <w:rsid w:val="00797590"/>
    <w:rsid w:val="00797F51"/>
    <w:rsid w:val="007A077F"/>
    <w:rsid w:val="007A758A"/>
    <w:rsid w:val="007B1470"/>
    <w:rsid w:val="007D4062"/>
    <w:rsid w:val="007F7CEB"/>
    <w:rsid w:val="00805993"/>
    <w:rsid w:val="008100A0"/>
    <w:rsid w:val="00822B21"/>
    <w:rsid w:val="00822C85"/>
    <w:rsid w:val="0082510A"/>
    <w:rsid w:val="0083156A"/>
    <w:rsid w:val="00840860"/>
    <w:rsid w:val="00842BE5"/>
    <w:rsid w:val="008464F0"/>
    <w:rsid w:val="0084772F"/>
    <w:rsid w:val="00847C6A"/>
    <w:rsid w:val="00870554"/>
    <w:rsid w:val="00872FF1"/>
    <w:rsid w:val="008823DB"/>
    <w:rsid w:val="008849ED"/>
    <w:rsid w:val="008864C6"/>
    <w:rsid w:val="008C244F"/>
    <w:rsid w:val="008D25AD"/>
    <w:rsid w:val="008D2FA1"/>
    <w:rsid w:val="008D7BC5"/>
    <w:rsid w:val="008E747A"/>
    <w:rsid w:val="008F69B2"/>
    <w:rsid w:val="00912B9E"/>
    <w:rsid w:val="00920468"/>
    <w:rsid w:val="00952855"/>
    <w:rsid w:val="009543AB"/>
    <w:rsid w:val="0096602C"/>
    <w:rsid w:val="009839DE"/>
    <w:rsid w:val="00993563"/>
    <w:rsid w:val="009B6910"/>
    <w:rsid w:val="00A0468F"/>
    <w:rsid w:val="00A17820"/>
    <w:rsid w:val="00A2525C"/>
    <w:rsid w:val="00A26455"/>
    <w:rsid w:val="00A3293B"/>
    <w:rsid w:val="00A44D27"/>
    <w:rsid w:val="00A53F4D"/>
    <w:rsid w:val="00A56340"/>
    <w:rsid w:val="00A64DE0"/>
    <w:rsid w:val="00A757B0"/>
    <w:rsid w:val="00A84E6F"/>
    <w:rsid w:val="00A95238"/>
    <w:rsid w:val="00A97843"/>
    <w:rsid w:val="00AA4AC5"/>
    <w:rsid w:val="00AB38AE"/>
    <w:rsid w:val="00AB5159"/>
    <w:rsid w:val="00AD20F1"/>
    <w:rsid w:val="00AE03C6"/>
    <w:rsid w:val="00AE3641"/>
    <w:rsid w:val="00AE614C"/>
    <w:rsid w:val="00B07DE8"/>
    <w:rsid w:val="00B47F3B"/>
    <w:rsid w:val="00B5075C"/>
    <w:rsid w:val="00B576BE"/>
    <w:rsid w:val="00B67CBC"/>
    <w:rsid w:val="00BA46EF"/>
    <w:rsid w:val="00BC02BC"/>
    <w:rsid w:val="00BD25C2"/>
    <w:rsid w:val="00BD6B77"/>
    <w:rsid w:val="00BF61B2"/>
    <w:rsid w:val="00C07B55"/>
    <w:rsid w:val="00C13BAC"/>
    <w:rsid w:val="00C15044"/>
    <w:rsid w:val="00C2220A"/>
    <w:rsid w:val="00C237A7"/>
    <w:rsid w:val="00C24630"/>
    <w:rsid w:val="00C83945"/>
    <w:rsid w:val="00C85562"/>
    <w:rsid w:val="00C9343E"/>
    <w:rsid w:val="00CA4013"/>
    <w:rsid w:val="00CE3F23"/>
    <w:rsid w:val="00CF6172"/>
    <w:rsid w:val="00CF66AD"/>
    <w:rsid w:val="00D077C6"/>
    <w:rsid w:val="00D13848"/>
    <w:rsid w:val="00D44D17"/>
    <w:rsid w:val="00D46AA1"/>
    <w:rsid w:val="00D57AA2"/>
    <w:rsid w:val="00D63E0C"/>
    <w:rsid w:val="00D662B6"/>
    <w:rsid w:val="00D82C2B"/>
    <w:rsid w:val="00D9245E"/>
    <w:rsid w:val="00DC3768"/>
    <w:rsid w:val="00DC7DCE"/>
    <w:rsid w:val="00DE2138"/>
    <w:rsid w:val="00DE792F"/>
    <w:rsid w:val="00DE7A34"/>
    <w:rsid w:val="00E33EC1"/>
    <w:rsid w:val="00E358B5"/>
    <w:rsid w:val="00E50AFF"/>
    <w:rsid w:val="00E5778F"/>
    <w:rsid w:val="00E729F2"/>
    <w:rsid w:val="00E81508"/>
    <w:rsid w:val="00E9217E"/>
    <w:rsid w:val="00E975E7"/>
    <w:rsid w:val="00EA04B9"/>
    <w:rsid w:val="00EA676C"/>
    <w:rsid w:val="00ED77C5"/>
    <w:rsid w:val="00EF6571"/>
    <w:rsid w:val="00F11B56"/>
    <w:rsid w:val="00F26206"/>
    <w:rsid w:val="00F338B4"/>
    <w:rsid w:val="00F449E7"/>
    <w:rsid w:val="00F47ED6"/>
    <w:rsid w:val="00F542E6"/>
    <w:rsid w:val="00F64E4E"/>
    <w:rsid w:val="00F651B4"/>
    <w:rsid w:val="00F760A5"/>
    <w:rsid w:val="00F84CF6"/>
    <w:rsid w:val="00F90F4B"/>
    <w:rsid w:val="00F9104B"/>
    <w:rsid w:val="00FB0EF4"/>
    <w:rsid w:val="00FB6F1D"/>
    <w:rsid w:val="00FD026A"/>
    <w:rsid w:val="00FF0538"/>
    <w:rsid w:val="00FF7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F6819"/>
  <w15:chartTrackingRefBased/>
  <w15:docId w15:val="{134F860B-75EE-F348-87C7-A35999EC9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5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870554"/>
    <w:pPr>
      <w:widowControl w:val="0"/>
      <w:autoSpaceDE w:val="0"/>
      <w:autoSpaceDN w:val="0"/>
    </w:pPr>
    <w:rPr>
      <w:rFonts w:ascii="Arial" w:eastAsia="Arial" w:hAnsi="Arial" w:cs="Arial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870554"/>
    <w:rPr>
      <w:rFonts w:ascii="Arial" w:eastAsia="Arial" w:hAnsi="Arial" w:cs="Arial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DE2138"/>
    <w:pPr>
      <w:widowControl w:val="0"/>
      <w:autoSpaceDE w:val="0"/>
      <w:autoSpaceDN w:val="0"/>
      <w:spacing w:before="1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7057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ya Gwadz</cp:lastModifiedBy>
  <cp:revision>2</cp:revision>
  <dcterms:created xsi:type="dcterms:W3CDTF">2024-12-25T13:24:00Z</dcterms:created>
  <dcterms:modified xsi:type="dcterms:W3CDTF">2024-12-25T13:24:00Z</dcterms:modified>
</cp:coreProperties>
</file>